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28D" w:rsidRDefault="003C128D" w:rsidP="003C128D">
      <w:pPr>
        <w:spacing w:after="0" w:line="240" w:lineRule="auto"/>
        <w:rPr>
          <w:rFonts w:ascii="Calibri" w:eastAsia="Calibri" w:hAnsi="Calibri" w:cs="Calibri"/>
        </w:rPr>
      </w:pPr>
      <w:r>
        <w:rPr>
          <w:rFonts w:eastAsia="Times New Roman" w:cstheme="minorHAnsi"/>
          <w:b/>
          <w:bCs/>
        </w:rPr>
        <w:t>Additional file</w:t>
      </w:r>
      <w:bookmarkStart w:id="0" w:name="_GoBack"/>
      <w:bookmarkEnd w:id="0"/>
      <w:r w:rsidRPr="00D0006F">
        <w:rPr>
          <w:rFonts w:eastAsia="Times New Roman" w:cstheme="minorHAnsi"/>
          <w:b/>
          <w:bCs/>
        </w:rPr>
        <w:t xml:space="preserve"> </w:t>
      </w:r>
      <w:r>
        <w:rPr>
          <w:rFonts w:eastAsia="Times New Roman" w:cstheme="minorHAnsi"/>
          <w:b/>
          <w:bCs/>
        </w:rPr>
        <w:t>2</w:t>
      </w:r>
      <w:r w:rsidRPr="00D0006F">
        <w:rPr>
          <w:rFonts w:eastAsia="Times New Roman" w:cstheme="minorHAnsi"/>
        </w:rPr>
        <w:t xml:space="preserve">: </w:t>
      </w:r>
      <w:proofErr w:type="spellStart"/>
      <w:r>
        <w:rPr>
          <w:rFonts w:eastAsia="Times New Roman" w:cstheme="minorHAnsi"/>
        </w:rPr>
        <w:t>Heatmap</w:t>
      </w:r>
      <w:proofErr w:type="spellEnd"/>
      <w:r>
        <w:rPr>
          <w:rFonts w:eastAsia="Times New Roman" w:cstheme="minorHAnsi"/>
        </w:rPr>
        <w:t xml:space="preserve"> of e</w:t>
      </w:r>
      <w:r w:rsidRPr="00D0006F">
        <w:rPr>
          <w:rFonts w:ascii="Calibri" w:eastAsia="Calibri" w:hAnsi="Calibri" w:cs="Calibri"/>
        </w:rPr>
        <w:t>valuation surveys’</w:t>
      </w:r>
      <w:r>
        <w:rPr>
          <w:rFonts w:ascii="Calibri" w:eastAsia="Calibri" w:hAnsi="Calibri" w:cs="Calibri"/>
        </w:rPr>
        <w:t xml:space="preserve"> quantitative</w:t>
      </w:r>
      <w:r w:rsidRPr="00D0006F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597"/>
        <w:gridCol w:w="597"/>
        <w:gridCol w:w="597"/>
        <w:gridCol w:w="599"/>
        <w:gridCol w:w="598"/>
        <w:gridCol w:w="599"/>
        <w:gridCol w:w="606"/>
      </w:tblGrid>
      <w:tr w:rsidR="003C128D" w:rsidRPr="004F6EBF" w:rsidTr="004D3E6D">
        <w:trPr>
          <w:trHeight w:val="290"/>
        </w:trPr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ministered scale - Time in project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++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+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+/–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– –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– – –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ified Acceptability E-Scale - After onboarding (n=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Overall satisfaction with onboard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Easy to attend onboard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FFFFFF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FFFFFF"/>
                <w:sz w:val="20"/>
                <w:szCs w:val="20"/>
              </w:rPr>
              <w:t>0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cceptable duration of onboard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Helped in understanding project goal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Enjoyment of onboard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Helped in preparing for Delphi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Understandable information provide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ified PPEET - After onboarding (n=5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vailable suppor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Informed about role in projec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Good use of tim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Clear purpose of onboard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ified Acceptability E-Scale - After Delphi study (n=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Onboarding helped in preparing for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Delphi surveys helped in sharing thoughts and opinion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cceptable duration of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Overall satisfaction with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Enjoyment in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Ease of completing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Understandable content Delphi survey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ified PEIRS - After Delphi study (n=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Introduced to research team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Clear communication research team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ddressing of concern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Sufficient explanation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ble to complete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ble to provide perspectiv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Received sufficient suppor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Sufficient time to complete task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Understood objective(s)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Sufficient recognition for contribution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Good use of tim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Manageable workloa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Enjoyed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Openness of research team to view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Worthwhile to complete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ified PANELVIEW - After Delphi study (n=6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consideration to patients' view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Involvement of key stakeholder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Transparency in feedback and chang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arity on final scope of guideline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method to formulate reporting item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Transparent summary of evidence availabl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rticipate again in Delphi study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dequate time to complete task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Research team provided guidance during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Research team managed group proces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consideration to external factor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logistical suppor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Clearly defined objectives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Information about methodolog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consensus method used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method for decision-makin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Overall satisfaction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consideration of evid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dequate preparatory work before Delphi study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ppropriate panel siz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Adequate representation of background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Rigorous evidence synthesi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Clarity of wording reporting item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C128D" w:rsidRPr="004F6EBF" w:rsidTr="004D3E6D">
        <w:trPr>
          <w:trHeight w:val="290"/>
        </w:trPr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Required commitment appropriat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D7B0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F0E5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28D" w:rsidRPr="004F6EBF" w:rsidRDefault="003C128D" w:rsidP="004D3E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F6E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:rsidR="003C128D" w:rsidRPr="00D0006F" w:rsidRDefault="003C128D" w:rsidP="003C128D">
      <w:r w:rsidRPr="00D0006F">
        <w:rPr>
          <w:rFonts w:ascii="Calibri" w:eastAsia="Calibri" w:hAnsi="Calibri" w:cs="Calibri"/>
          <w:sz w:val="18"/>
          <w:szCs w:val="18"/>
        </w:rPr>
        <w:t xml:space="preserve">Evaluation surveys after </w:t>
      </w:r>
      <w:r w:rsidRPr="00D0006F">
        <w:rPr>
          <w:rFonts w:ascii="Calibri" w:eastAsia="Calibri" w:hAnsi="Calibri" w:cs="Calibri"/>
          <w:i/>
          <w:iCs/>
          <w:sz w:val="18"/>
          <w:szCs w:val="18"/>
        </w:rPr>
        <w:t>onboarding</w:t>
      </w:r>
      <w:r w:rsidRPr="00D0006F">
        <w:rPr>
          <w:rFonts w:ascii="Calibri" w:eastAsia="Calibri" w:hAnsi="Calibri" w:cs="Calibri"/>
          <w:sz w:val="18"/>
          <w:szCs w:val="18"/>
        </w:rPr>
        <w:t xml:space="preserve"> were completed by patient and public contributors (n=5); Evaluation surveys after </w:t>
      </w:r>
      <w:r w:rsidRPr="00D0006F">
        <w:rPr>
          <w:rFonts w:ascii="Calibri" w:eastAsia="Calibri" w:hAnsi="Calibri" w:cs="Calibri"/>
          <w:i/>
          <w:iCs/>
          <w:sz w:val="18"/>
          <w:szCs w:val="18"/>
        </w:rPr>
        <w:t>the Delphi study</w:t>
      </w:r>
      <w:r w:rsidRPr="00D0006F">
        <w:rPr>
          <w:rFonts w:ascii="Calibri" w:eastAsia="Calibri" w:hAnsi="Calibri" w:cs="Calibri"/>
          <w:sz w:val="18"/>
          <w:szCs w:val="18"/>
        </w:rPr>
        <w:t xml:space="preserve"> were completed by patient and public contributors (n=5) and the patient partner (n=1); Items have been abbreviated for clarity purposes; Response formats were summarized as very positive (+++), positive (++), somewhat positive (only for PANELVIEW, +), neutral (+/-), somewhat negative (only for PANELVIEW, –), negative (– –), and very negative (– – –)</w:t>
      </w:r>
    </w:p>
    <w:p w:rsidR="00F63911" w:rsidRDefault="003C128D"/>
    <w:sectPr w:rsidR="00F63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8D"/>
    <w:rsid w:val="003C128D"/>
    <w:rsid w:val="00403291"/>
    <w:rsid w:val="004503A9"/>
    <w:rsid w:val="00A573D0"/>
    <w:rsid w:val="00C30047"/>
    <w:rsid w:val="00E04B94"/>
    <w:rsid w:val="00E6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DBEDE"/>
  <w15:chartTrackingRefBased/>
  <w15:docId w15:val="{3EFF602F-3138-42CA-8A5A-74C557616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128D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Elsman</dc:creator>
  <cp:keywords/>
  <dc:description/>
  <cp:lastModifiedBy>Ellen Elsman</cp:lastModifiedBy>
  <cp:revision>1</cp:revision>
  <dcterms:created xsi:type="dcterms:W3CDTF">2023-12-21T09:16:00Z</dcterms:created>
  <dcterms:modified xsi:type="dcterms:W3CDTF">2023-12-21T09:16:00Z</dcterms:modified>
</cp:coreProperties>
</file>